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D61DA" w:rsidRDefault="00FD61DA" w:rsidP="00FD61DA">
      <w:pPr>
        <w:rPr>
          <w:rFonts w:ascii="Times New Roman" w:hAnsi="Times New Roman" w:cs="Times New Roman"/>
          <w:b/>
          <w:bCs/>
          <w:sz w:val="20"/>
          <w:szCs w:val="20"/>
        </w:rPr>
      </w:pPr>
    </w:p>
    <w:p w:rsidR="00FD61DA" w:rsidRPr="00BE3E35" w:rsidRDefault="00FD61DA" w:rsidP="00FD61DA">
      <w:pPr>
        <w:rPr>
          <w:rFonts w:ascii="Times New Roman" w:hAnsi="Times New Roman" w:cs="Times New Roman"/>
          <w:sz w:val="20"/>
          <w:szCs w:val="20"/>
        </w:rPr>
      </w:pPr>
      <w:proofErr w:type="gramStart"/>
      <w:r w:rsidRPr="00BE3E35">
        <w:rPr>
          <w:rFonts w:ascii="Times New Roman" w:hAnsi="Times New Roman" w:cs="Times New Roman"/>
          <w:b/>
          <w:bCs/>
          <w:sz w:val="20"/>
          <w:szCs w:val="20"/>
        </w:rPr>
        <w:t>Supplemental Table 1.</w:t>
      </w:r>
      <w:proofErr w:type="gramEnd"/>
      <w:r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proofErr w:type="gramStart"/>
      <w:r>
        <w:rPr>
          <w:rFonts w:ascii="Times New Roman" w:hAnsi="Times New Roman" w:cs="Times New Roman"/>
          <w:sz w:val="20"/>
          <w:szCs w:val="20"/>
        </w:rPr>
        <w:t>Systematized Nomenclature of Medicine (SNOMED) codes for disease identification in the All of Us Research Program.</w:t>
      </w:r>
      <w:proofErr w:type="gramEnd"/>
    </w:p>
    <w:p w:rsidR="00FD61DA" w:rsidRPr="00B72A30" w:rsidRDefault="00FD61DA" w:rsidP="00FD61DA">
      <w:pPr>
        <w:rPr>
          <w:rFonts w:ascii="Times New Roman" w:hAnsi="Times New Roman" w:cs="Times New Roman"/>
          <w:sz w:val="20"/>
          <w:szCs w:val="20"/>
        </w:rPr>
      </w:pPr>
    </w:p>
    <w:tbl>
      <w:tblPr>
        <w:tblW w:w="4458" w:type="dxa"/>
        <w:tblLook w:val="04A0" w:firstRow="1" w:lastRow="0" w:firstColumn="1" w:lastColumn="0" w:noHBand="0" w:noVBand="1"/>
      </w:tblPr>
      <w:tblGrid>
        <w:gridCol w:w="2718"/>
        <w:gridCol w:w="1740"/>
      </w:tblGrid>
      <w:tr w:rsidR="00FD61DA" w:rsidRPr="00B72A30" w:rsidTr="003D64F9">
        <w:trPr>
          <w:trHeight w:val="287"/>
        </w:trPr>
        <w:tc>
          <w:tcPr>
            <w:tcW w:w="27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D61DA" w:rsidRPr="00906133" w:rsidRDefault="00FD61DA" w:rsidP="003D64F9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90613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Variable</w:t>
            </w: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D61DA" w:rsidRPr="00906133" w:rsidRDefault="00FD61DA" w:rsidP="003D64F9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90613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SNOMED Code</w:t>
            </w:r>
          </w:p>
        </w:tc>
      </w:tr>
      <w:tr w:rsidR="00FD61DA" w:rsidRPr="00B72A30" w:rsidTr="003D64F9">
        <w:trPr>
          <w:trHeight w:val="287"/>
        </w:trPr>
        <w:tc>
          <w:tcPr>
            <w:tcW w:w="27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D61DA" w:rsidRPr="00906133" w:rsidRDefault="00FD61DA" w:rsidP="003D64F9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90613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Included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D61DA" w:rsidRPr="00906133" w:rsidRDefault="00FD61DA" w:rsidP="003D64F9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90613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 </w:t>
            </w:r>
          </w:p>
        </w:tc>
      </w:tr>
      <w:tr w:rsidR="00FD61DA" w:rsidRPr="00B72A30" w:rsidTr="003D64F9">
        <w:trPr>
          <w:trHeight w:val="287"/>
        </w:trPr>
        <w:tc>
          <w:tcPr>
            <w:tcW w:w="27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D61DA" w:rsidRPr="00906133" w:rsidRDefault="00FD61DA" w:rsidP="003D64F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061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 </w:t>
            </w:r>
            <w:proofErr w:type="spellStart"/>
            <w:r w:rsidRPr="009061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Valvular</w:t>
            </w:r>
            <w:proofErr w:type="spellEnd"/>
            <w:r w:rsidRPr="009061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Heart Disease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D61DA" w:rsidRPr="00906133" w:rsidRDefault="00FD61DA" w:rsidP="003D64F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061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68009</w:t>
            </w:r>
          </w:p>
        </w:tc>
      </w:tr>
      <w:tr w:rsidR="00FD61DA" w:rsidRPr="00B72A30" w:rsidTr="003D64F9">
        <w:trPr>
          <w:trHeight w:val="287"/>
        </w:trPr>
        <w:tc>
          <w:tcPr>
            <w:tcW w:w="27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D61DA" w:rsidRPr="00906133" w:rsidRDefault="00FD61DA" w:rsidP="003D64F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061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 Hypertension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D61DA" w:rsidRPr="00906133" w:rsidRDefault="00FD61DA" w:rsidP="003D64F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061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8341003</w:t>
            </w:r>
          </w:p>
        </w:tc>
      </w:tr>
      <w:tr w:rsidR="00FD61DA" w:rsidRPr="00B72A30" w:rsidTr="003D64F9">
        <w:trPr>
          <w:trHeight w:val="287"/>
        </w:trPr>
        <w:tc>
          <w:tcPr>
            <w:tcW w:w="27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D61DA" w:rsidRPr="00906133" w:rsidRDefault="00FD61DA" w:rsidP="003D64F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061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 Hyperlipidemia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D61DA" w:rsidRPr="00906133" w:rsidRDefault="00FD61DA" w:rsidP="003D64F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061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5822004</w:t>
            </w:r>
          </w:p>
        </w:tc>
      </w:tr>
      <w:tr w:rsidR="00FD61DA" w:rsidRPr="00B72A30" w:rsidTr="003D64F9">
        <w:trPr>
          <w:trHeight w:val="287"/>
        </w:trPr>
        <w:tc>
          <w:tcPr>
            <w:tcW w:w="27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D61DA" w:rsidRPr="00906133" w:rsidRDefault="00FD61DA" w:rsidP="003D64F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061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 Diabetes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D61DA" w:rsidRPr="00906133" w:rsidRDefault="00FD61DA" w:rsidP="003D64F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73211009</w:t>
            </w:r>
          </w:p>
        </w:tc>
      </w:tr>
      <w:tr w:rsidR="00FD61DA" w:rsidRPr="00B72A30" w:rsidTr="003D64F9">
        <w:trPr>
          <w:trHeight w:val="287"/>
        </w:trPr>
        <w:tc>
          <w:tcPr>
            <w:tcW w:w="27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D61DA" w:rsidRPr="00906133" w:rsidRDefault="00FD61DA" w:rsidP="003D64F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061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 Coronary Arteriosclerosis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D61DA" w:rsidRPr="00906133" w:rsidRDefault="00FD61DA" w:rsidP="003D64F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061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53741008</w:t>
            </w:r>
          </w:p>
        </w:tc>
      </w:tr>
      <w:tr w:rsidR="00FD61DA" w:rsidRPr="00B72A30" w:rsidTr="003D64F9">
        <w:trPr>
          <w:trHeight w:val="287"/>
        </w:trPr>
        <w:tc>
          <w:tcPr>
            <w:tcW w:w="27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D61DA" w:rsidRPr="00906133" w:rsidRDefault="00FD61DA" w:rsidP="003D64F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061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 Obesity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D61DA" w:rsidRPr="00906133" w:rsidRDefault="00FD61DA" w:rsidP="003D64F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061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414916001</w:t>
            </w:r>
          </w:p>
        </w:tc>
      </w:tr>
      <w:tr w:rsidR="00FD61DA" w:rsidRPr="00B72A30" w:rsidTr="003D64F9">
        <w:trPr>
          <w:trHeight w:val="287"/>
        </w:trPr>
        <w:tc>
          <w:tcPr>
            <w:tcW w:w="27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D61DA" w:rsidRPr="00906133" w:rsidRDefault="00FD61DA" w:rsidP="003D64F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061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 Heart Failure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D61DA" w:rsidRPr="00906133" w:rsidRDefault="00FD61DA" w:rsidP="003D64F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061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84114007</w:t>
            </w:r>
          </w:p>
        </w:tc>
      </w:tr>
      <w:tr w:rsidR="00FD61DA" w:rsidRPr="00B72A30" w:rsidTr="003D64F9">
        <w:trPr>
          <w:trHeight w:val="287"/>
        </w:trPr>
        <w:tc>
          <w:tcPr>
            <w:tcW w:w="27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D61DA" w:rsidRPr="00906133" w:rsidRDefault="00FD61DA" w:rsidP="003D64F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061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 Lupus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D61DA" w:rsidRPr="00906133" w:rsidRDefault="00FD61DA" w:rsidP="003D64F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061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00936003</w:t>
            </w:r>
          </w:p>
        </w:tc>
      </w:tr>
      <w:tr w:rsidR="00FD61DA" w:rsidRPr="00B72A30" w:rsidTr="003D64F9">
        <w:trPr>
          <w:trHeight w:val="287"/>
        </w:trPr>
        <w:tc>
          <w:tcPr>
            <w:tcW w:w="27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D61DA" w:rsidRPr="00906133" w:rsidRDefault="00FD61DA" w:rsidP="003D64F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061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Cardiac a</w:t>
            </w:r>
            <w:r w:rsidRPr="009061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rrhythmia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D61DA" w:rsidRPr="00906133" w:rsidRDefault="00FD61DA" w:rsidP="003D64F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061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698247007</w:t>
            </w:r>
          </w:p>
        </w:tc>
      </w:tr>
      <w:tr w:rsidR="00FD61DA" w:rsidRPr="00B72A30" w:rsidTr="003D64F9">
        <w:trPr>
          <w:trHeight w:val="287"/>
        </w:trPr>
        <w:tc>
          <w:tcPr>
            <w:tcW w:w="27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D61DA" w:rsidRPr="00906133" w:rsidRDefault="00FD61DA" w:rsidP="003D64F9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90613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  <w:lang w:val="en-US"/>
              </w:rPr>
              <w:t>Excluded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D61DA" w:rsidRPr="00906133" w:rsidRDefault="00FD61DA" w:rsidP="003D64F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061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 </w:t>
            </w:r>
          </w:p>
        </w:tc>
      </w:tr>
      <w:tr w:rsidR="00FD61DA" w:rsidRPr="00B72A30" w:rsidTr="003D64F9">
        <w:trPr>
          <w:trHeight w:val="287"/>
        </w:trPr>
        <w:tc>
          <w:tcPr>
            <w:tcW w:w="27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D61DA" w:rsidRPr="00906133" w:rsidRDefault="00FD61DA" w:rsidP="003D64F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061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 Congenital Heart Disease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D61DA" w:rsidRPr="00906133" w:rsidRDefault="00FD61DA" w:rsidP="003D64F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061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3213009</w:t>
            </w:r>
          </w:p>
        </w:tc>
      </w:tr>
      <w:tr w:rsidR="00FD61DA" w:rsidRPr="00B72A30" w:rsidTr="003D64F9">
        <w:trPr>
          <w:trHeight w:val="287"/>
        </w:trPr>
        <w:tc>
          <w:tcPr>
            <w:tcW w:w="27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D61DA" w:rsidRPr="00906133" w:rsidRDefault="00FD61DA" w:rsidP="003D64F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061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 </w:t>
            </w:r>
            <w:proofErr w:type="spellStart"/>
            <w:r w:rsidRPr="009061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Marfan</w:t>
            </w:r>
            <w:proofErr w:type="spellEnd"/>
            <w:r w:rsidRPr="009061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syndrome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D61DA" w:rsidRPr="00906133" w:rsidRDefault="00FD61DA" w:rsidP="003D64F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061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19346006</w:t>
            </w:r>
          </w:p>
        </w:tc>
      </w:tr>
      <w:tr w:rsidR="00FD61DA" w:rsidRPr="00B72A30" w:rsidTr="003D64F9">
        <w:trPr>
          <w:trHeight w:val="287"/>
        </w:trPr>
        <w:tc>
          <w:tcPr>
            <w:tcW w:w="27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D61DA" w:rsidRPr="00906133" w:rsidRDefault="00FD61DA" w:rsidP="003D64F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061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  Rheumatic Heart Disease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:rsidR="00FD61DA" w:rsidRPr="00906133" w:rsidRDefault="00FD61DA" w:rsidP="003D64F9">
            <w:pPr>
              <w:spacing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0613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3685000</w:t>
            </w:r>
          </w:p>
        </w:tc>
      </w:tr>
    </w:tbl>
    <w:p w:rsidR="00FD61DA" w:rsidRDefault="00FD61DA" w:rsidP="00FD61DA">
      <w:pPr>
        <w:rPr>
          <w:rFonts w:ascii="Times New Roman" w:hAnsi="Times New Roman" w:cs="Times New Roman"/>
          <w:sz w:val="20"/>
          <w:szCs w:val="20"/>
        </w:rPr>
      </w:pPr>
    </w:p>
    <w:p w:rsidR="00FD61DA" w:rsidRPr="00F0533A" w:rsidRDefault="00FD61DA" w:rsidP="00FD61DA">
      <w:pPr>
        <w:rPr>
          <w:rFonts w:ascii="Times New Roman" w:hAnsi="Times New Roman" w:cs="Times New Roman"/>
          <w:sz w:val="20"/>
          <w:szCs w:val="20"/>
        </w:rPr>
      </w:pPr>
      <w:r w:rsidRPr="00F0533A">
        <w:rPr>
          <w:rFonts w:ascii="Times New Roman" w:hAnsi="Times New Roman" w:cs="Times New Roman"/>
          <w:b/>
          <w:bCs/>
          <w:sz w:val="20"/>
          <w:szCs w:val="20"/>
        </w:rPr>
        <w:t xml:space="preserve">Note: </w:t>
      </w:r>
      <w:r>
        <w:rPr>
          <w:rFonts w:ascii="Times New Roman" w:hAnsi="Times New Roman" w:cs="Times New Roman"/>
          <w:sz w:val="20"/>
          <w:szCs w:val="20"/>
        </w:rPr>
        <w:t>SNOMED = Systematized Nomenclature of Medicine.</w:t>
      </w:r>
      <w:r w:rsidRPr="00F0533A">
        <w:rPr>
          <w:rFonts w:ascii="Times New Roman" w:hAnsi="Times New Roman" w:cs="Times New Roman"/>
          <w:sz w:val="20"/>
          <w:szCs w:val="20"/>
        </w:rPr>
        <w:t xml:space="preserve"> </w:t>
      </w:r>
    </w:p>
    <w:p w:rsidR="00FD61DA" w:rsidRPr="00F0533A" w:rsidRDefault="00FD61DA" w:rsidP="00FD61DA">
      <w:pPr>
        <w:rPr>
          <w:rFonts w:ascii="Times New Roman" w:hAnsi="Times New Roman" w:cs="Times New Roman"/>
          <w:sz w:val="20"/>
          <w:szCs w:val="20"/>
        </w:rPr>
      </w:pPr>
    </w:p>
    <w:p w:rsidR="00FD61DA" w:rsidRDefault="00FD61DA" w:rsidP="00FD61DA"/>
    <w:p w:rsidR="008047C9" w:rsidRDefault="008047C9">
      <w:bookmarkStart w:id="0" w:name="_GoBack"/>
      <w:bookmarkEnd w:id="0"/>
    </w:p>
    <w:sectPr w:rsidR="008047C9" w:rsidSect="00BA19D8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D61DA"/>
    <w:rsid w:val="00492410"/>
    <w:rsid w:val="008047C9"/>
    <w:rsid w:val="00DF18E4"/>
    <w:rsid w:val="00FD61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61DA"/>
    <w:pPr>
      <w:spacing w:after="0"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61DA"/>
    <w:pPr>
      <w:spacing w:after="0"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9</Words>
  <Characters>510</Characters>
  <Application>Microsoft Office Word</Application>
  <DocSecurity>0</DocSecurity>
  <Lines>4</Lines>
  <Paragraphs>1</Paragraphs>
  <ScaleCrop>false</ScaleCrop>
  <Company/>
  <LinksUpToDate>false</LinksUpToDate>
  <CharactersWithSpaces>5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ditorial Integra</dc:creator>
  <cp:lastModifiedBy>Editorial Integra</cp:lastModifiedBy>
  <cp:revision>1</cp:revision>
  <dcterms:created xsi:type="dcterms:W3CDTF">2026-05-18T17:41:00Z</dcterms:created>
  <dcterms:modified xsi:type="dcterms:W3CDTF">2026-05-18T17:41:00Z</dcterms:modified>
</cp:coreProperties>
</file>